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52A" w:rsidRPr="00724A7A" w:rsidRDefault="002A252A" w:rsidP="002A252A">
      <w:pPr>
        <w:keepNext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</w:rPr>
        <w:t>Supplementary Table S1: Point-of-Care Testing Platforms, Study Designs, and Participant Characteristics in Sub-Saharan Africa</w:t>
      </w:r>
    </w:p>
    <w:p w:rsidR="002A252A" w:rsidRPr="00CC50ED" w:rsidRDefault="002A252A" w:rsidP="002A252A">
      <w:pPr>
        <w:pStyle w:val="ListParagraph"/>
        <w:ind w:left="1070"/>
        <w:rPr>
          <w:rFonts w:ascii="Times New Roman" w:hAnsi="Times New Roman" w:cs="Times New Roman"/>
          <w:b/>
          <w:sz w:val="24"/>
        </w:rPr>
      </w:pPr>
    </w:p>
    <w:tbl>
      <w:tblPr>
        <w:tblStyle w:val="TableGrid"/>
        <w:tblW w:w="16302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702"/>
        <w:gridCol w:w="992"/>
        <w:gridCol w:w="1276"/>
        <w:gridCol w:w="992"/>
        <w:gridCol w:w="1671"/>
        <w:gridCol w:w="1447"/>
        <w:gridCol w:w="1134"/>
        <w:gridCol w:w="993"/>
        <w:gridCol w:w="1134"/>
        <w:gridCol w:w="992"/>
        <w:gridCol w:w="1276"/>
        <w:gridCol w:w="1559"/>
        <w:gridCol w:w="1134"/>
      </w:tblGrid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Author(years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Country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POC platform</w:t>
            </w:r>
            <w:bookmarkStart w:id="0" w:name="_GoBack"/>
            <w:bookmarkEnd w:id="0"/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Study setting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Population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="00B5552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Sample size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Platform utilized</w:t>
            </w:r>
          </w:p>
        </w:tc>
        <w:tc>
          <w:tcPr>
            <w:tcW w:w="992" w:type="dxa"/>
          </w:tcPr>
          <w:p w:rsidR="002A252A" w:rsidRPr="00527E1A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27E1A">
              <w:rPr>
                <w:rFonts w:ascii="Times New Roman" w:hAnsi="Times New Roman" w:cs="Times New Roman"/>
                <w:b/>
                <w:sz w:val="20"/>
                <w:szCs w:val="20"/>
              </w:rPr>
              <w:t>Uptake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HIV status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Specimen type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20"/>
              </w:rPr>
              <w:t>Collected by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C50ED">
              <w:rPr>
                <w:rFonts w:ascii="Times New Roman" w:hAnsi="Times New Roman" w:cs="Times New Roman"/>
                <w:b/>
                <w:sz w:val="20"/>
                <w:szCs w:val="18"/>
              </w:rPr>
              <w:t>Carla J. Chibwesha et al. (2016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  <w:p w:rsidR="002A252A" w:rsidRPr="00CC50ED" w:rsidRDefault="002A252A" w:rsidP="00B520C6">
            <w:pPr>
              <w:rPr>
                <w:rFonts w:ascii="Times New Roman" w:hAnsi="Times New Roman" w:cs="Times New Roman"/>
              </w:rPr>
            </w:pPr>
          </w:p>
          <w:p w:rsidR="002A252A" w:rsidRPr="00CC50ED" w:rsidRDefault="002A252A" w:rsidP="00B520C6">
            <w:pPr>
              <w:ind w:firstLine="720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HIV-infected women ≥18, non-pregnant</w:t>
            </w:r>
          </w:p>
        </w:tc>
        <w:tc>
          <w:tcPr>
            <w:tcW w:w="1134" w:type="dxa"/>
          </w:tcPr>
          <w:p w:rsidR="002A252A" w:rsidRPr="00CC50ED" w:rsidRDefault="006F4C0D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edian 42 (</w:t>
            </w:r>
            <w:r w:rsidR="002A252A" w:rsidRPr="00CC50ED">
              <w:rPr>
                <w:rFonts w:ascii="Times New Roman" w:hAnsi="Times New Roman" w:cs="Times New Roman"/>
              </w:rPr>
              <w:t xml:space="preserve"> IQR 34–47)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All HIV-infected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  <w:b/>
              </w:rPr>
              <w:t>Carla J. Chibwesha et al. (2016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276" w:type="dxa"/>
          </w:tcPr>
          <w:p w:rsidR="002A252A" w:rsidRPr="00574315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CC50ED">
              <w:rPr>
                <w:rFonts w:ascii="Times New Roman" w:hAnsi="Times New Roman" w:cs="Times New Roman"/>
              </w:rPr>
              <w:t>OncoE6</w:t>
            </w:r>
            <w:r w:rsidR="00574315">
              <w:rPr>
                <w:rFonts w:ascii="Times New Roman" w:hAnsi="Times New Roman" w:cs="Times New Roman"/>
                <w:vertAlign w:val="superscript"/>
              </w:rPr>
              <w:t>TM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124E39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="002A252A" w:rsidRPr="00CC50ED">
              <w:rPr>
                <w:rFonts w:ascii="Times New Roman" w:hAnsi="Times New Roman" w:cs="Times New Roman"/>
              </w:rPr>
              <w:t>IV-infected women ≥18, non-pregnant</w:t>
            </w:r>
          </w:p>
        </w:tc>
        <w:tc>
          <w:tcPr>
            <w:tcW w:w="1134" w:type="dxa"/>
          </w:tcPr>
          <w:p w:rsidR="002A252A" w:rsidRPr="00CC50ED" w:rsidRDefault="00124E39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Median 42 (</w:t>
            </w:r>
            <w:r w:rsidR="002A252A" w:rsidRPr="00CC50ED">
              <w:rPr>
                <w:rFonts w:ascii="Times New Roman" w:hAnsi="Times New Roman" w:cs="Times New Roman"/>
              </w:rPr>
              <w:t>IQR 34–47)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All HIV-infected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  <w:b/>
              </w:rPr>
              <w:t>Mwenda V et al. (2023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Pilot implementation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Community-screened women 30–49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15.6% &lt;30, 52.8% 30–49, 9.7% ≥50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4500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27% of target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7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  <w:sz w:val="24"/>
              </w:rPr>
            </w:pPr>
            <w:r w:rsidRPr="00CC50ED">
              <w:rPr>
                <w:rFonts w:ascii="Times New Roman" w:hAnsi="Times New Roman" w:cs="Times New Roman"/>
              </w:rPr>
              <w:t>Self &amp; 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aina T et al. (2020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Keny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20–48 attending routine screening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0–48 (Mean 35)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63.7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63.7% (actual 86.6%)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-uninfected: 93, HIV-infected: 62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Saidu et al. (2021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/Outreach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spective observa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30–65, HIV+ and HIV−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edian 39–42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creening: 705, Referral: 402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lf: 61.5% HIV+, 25.1% HIV−; Clinician: 48.2% HIV+, 16.3% HIV−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50% HIV+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Vaginal &amp; 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lf &amp; 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Taghavi K et al. (2024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Zambi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aired prospective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LHIV 18–65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edian 37 (IQR 31–44)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ll WLHIV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rPr>
          <w:trHeight w:val="689"/>
        </w:trPr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lastRenderedPageBreak/>
              <w:t>Segondy et al. (2016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Burkina Faso &amp; South Afric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25–50, HIV+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5–50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52</w:t>
            </w:r>
          </w:p>
        </w:tc>
        <w:tc>
          <w:tcPr>
            <w:tcW w:w="1134" w:type="dxa"/>
          </w:tcPr>
          <w:p w:rsidR="002A252A" w:rsidRPr="00CC50ED" w:rsidRDefault="00733570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84.3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Dorcas Obiri-Yeboah et al. (2017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omparative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≥18, HIV+ and HIV−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43–45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89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 94, HIV− 81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Ngou et al. (2013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 &amp; Burkina Faso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-1 infected women 25–50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5–50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34" w:type="dxa"/>
          </w:tcPr>
          <w:p w:rsidR="002A252A" w:rsidRPr="00CC50ED" w:rsidRDefault="00733570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Naomi et al. (2020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mpFire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egnant women &gt;8 weeks gestation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urangwa et al. (2022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Rwand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+ AmpFire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LHIV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dult women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1134" w:type="dxa"/>
          </w:tcPr>
          <w:p w:rsidR="002A252A" w:rsidRPr="00CC50ED" w:rsidRDefault="00733570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47.3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rPr>
          <w:trHeight w:val="571"/>
        </w:trPr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remi et al. (2022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 &amp; cohort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25–60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5–60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620</w:t>
            </w:r>
          </w:p>
        </w:tc>
        <w:tc>
          <w:tcPr>
            <w:tcW w:w="1134" w:type="dxa"/>
          </w:tcPr>
          <w:p w:rsidR="002A252A" w:rsidRPr="00CC50ED" w:rsidRDefault="00733570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96.9% follow-up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ny women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0"/>
            </w:tblGrid>
            <w:tr w:rsidR="002A252A" w:rsidRPr="00CC50ED" w:rsidTr="00EA5F2B">
              <w:trPr>
                <w:tblCellSpacing w:w="15" w:type="dxa"/>
              </w:trPr>
              <w:tc>
                <w:tcPr>
                  <w:tcW w:w="420" w:type="dxa"/>
                  <w:vAlign w:val="center"/>
                  <w:hideMark/>
                </w:tcPr>
                <w:p w:rsidR="002A252A" w:rsidRPr="00CC50ED" w:rsidRDefault="002A252A" w:rsidP="00B520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CC50ED">
                    <w:rPr>
                      <w:rFonts w:ascii="Times New Roman" w:hAnsi="Times New Roman" w:cs="Times New Roman"/>
                    </w:rPr>
                    <w:t>Self</w:t>
                  </w:r>
                </w:p>
              </w:tc>
            </w:tr>
          </w:tbl>
          <w:p w:rsidR="002A252A" w:rsidRPr="00CC50ED" w:rsidRDefault="002A252A" w:rsidP="00B520C6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eastAsia="en-GB"/>
              </w:rPr>
            </w:pPr>
          </w:p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Sikhulile Moyo et al. (2023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mpFire vs Xpert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ab</w:t>
            </w:r>
            <w:r w:rsidR="00733570">
              <w:rPr>
                <w:rFonts w:ascii="Times New Roman" w:hAnsi="Times New Roman" w:cs="Times New Roman"/>
              </w:rPr>
              <w:t>oratory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Validation study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LHIV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34" w:type="dxa"/>
          </w:tcPr>
          <w:p w:rsidR="002A252A" w:rsidRPr="00CC50ED" w:rsidRDefault="00733570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1% (</w:t>
            </w:r>
            <w:r w:rsidR="002A252A" w:rsidRPr="00CC50ED">
              <w:rPr>
                <w:rFonts w:ascii="Times New Roman" w:hAnsi="Times New Roman" w:cs="Times New Roman"/>
              </w:rPr>
              <w:t>7 stored  cervical specimen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bulawa et al. (2017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Observa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-infected women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161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Effah K et al. (2023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presenting for screening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9.2 ± 9.4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414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3.3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Effah K et al. (2023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han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mpFire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Retrospective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presenting for screening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9.6 ± 9.2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377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55.8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lastRenderedPageBreak/>
              <w:t>Desai et al. (2022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igeri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creenFire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attending screening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6–88 (mean 44)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Luckett R et al. (2025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mpFire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spective cohort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≥25, HIV+ and HIV−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ean 42 ± 11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957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 1479, HIV− 1478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Vaginal &amp; 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lf &amp; 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Kuhn et al. (2020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Diagnostic accuracy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30–65, HIV+ and HIV−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0–65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121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 535, HIV− 586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Louise Kuhn et al. (2017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30–60, HIV+ and HIV−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ean 41–44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 250, HIV− 279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 &amp; Vagin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 &amp; Self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aria J. Barra et al. (2025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ozambique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AMP assay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nalytical evaluation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, cervicovaginal swabs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0–49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pplicable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Not stratified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 &amp; Vagin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lf &amp; 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Mungo et al. (2024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creenFire vs Xpert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ab</w:t>
            </w:r>
            <w:r w:rsidR="00733570">
              <w:rPr>
                <w:rFonts w:ascii="Times New Roman" w:hAnsi="Times New Roman" w:cs="Times New Roman"/>
              </w:rPr>
              <w:t>oratory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nalytical comparison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LWH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5–50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70%, ScreenFire 75–9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All WLWH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 &amp; Vagin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lf &amp; 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Johnson Katanga et al. (2019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25–60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5–60 (mean 40)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640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 &amp; HIV−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Cholli P. et al. (2017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meroon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spective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≥30, HIV+ and HIV−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≥30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913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56% follow-up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42% HIV+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Johnson Katanga et al. (2021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Tanzani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omparative diagnostic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routine screening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5–60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643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001E93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="002A252A" w:rsidRPr="00CC50ED">
              <w:rPr>
                <w:rFonts w:ascii="Times New Roman" w:hAnsi="Times New Roman" w:cs="Times New Roman"/>
              </w:rPr>
              <w:t>eported as subgroups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Cubie H et al. (2017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Descriptive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eligible for screening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Denny et al. (2023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outh Afric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Demonstration study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30–65, HIV+ and HIV−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0–65</w:t>
            </w:r>
          </w:p>
        </w:tc>
        <w:tc>
          <w:tcPr>
            <w:tcW w:w="993" w:type="dxa"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0"/>
            </w:tblGrid>
            <w:tr w:rsidR="002A252A" w:rsidRPr="00CC50ED" w:rsidTr="00EA5F2B">
              <w:trPr>
                <w:tblCellSpacing w:w="15" w:type="dxa"/>
              </w:trPr>
              <w:tc>
                <w:tcPr>
                  <w:tcW w:w="420" w:type="dxa"/>
                  <w:vAlign w:val="center"/>
                  <w:hideMark/>
                </w:tcPr>
                <w:p w:rsidR="002A252A" w:rsidRPr="00CC50ED" w:rsidRDefault="002A252A" w:rsidP="00B520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</w:p>
              </w:tc>
            </w:tr>
          </w:tbl>
          <w:p w:rsidR="002A252A" w:rsidRPr="00CC50ED" w:rsidRDefault="002A252A" w:rsidP="00B520C6">
            <w:pPr>
              <w:rPr>
                <w:rFonts w:ascii="Times New Roman" w:eastAsia="Times New Roman" w:hAnsi="Times New Roman" w:cs="Times New Roman"/>
                <w:vanish/>
                <w:sz w:val="24"/>
                <w:szCs w:val="24"/>
                <w:lang w:eastAsia="en-GB"/>
              </w:rPr>
            </w:pP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80"/>
            </w:tblGrid>
            <w:tr w:rsidR="002A252A" w:rsidRPr="00CC50ED" w:rsidTr="00EA5F2B">
              <w:trPr>
                <w:tblCellSpacing w:w="15" w:type="dxa"/>
              </w:trPr>
              <w:tc>
                <w:tcPr>
                  <w:tcW w:w="420" w:type="dxa"/>
                  <w:vAlign w:val="center"/>
                  <w:hideMark/>
                </w:tcPr>
                <w:p w:rsidR="002A252A" w:rsidRPr="00CC50ED" w:rsidRDefault="002A252A" w:rsidP="00B520C6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</w:pPr>
                  <w:r w:rsidRPr="00CC50ED">
                    <w:rPr>
                      <w:rFonts w:ascii="Times New Roman" w:eastAsia="Times New Roman" w:hAnsi="Times New Roman" w:cs="Times New Roman"/>
                      <w:sz w:val="24"/>
                      <w:szCs w:val="24"/>
                      <w:lang w:eastAsia="en-GB"/>
                    </w:rPr>
                    <w:lastRenderedPageBreak/>
                    <w:t>3062</w:t>
                  </w:r>
                </w:p>
              </w:tc>
            </w:tr>
          </w:tbl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2A252A" w:rsidRPr="00CC50ED" w:rsidRDefault="008D71CD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94.6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 44%, HIV− 56%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lastRenderedPageBreak/>
              <w:t>Jose Jeronimo et al. (2014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Ugand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BE13A9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="002A252A" w:rsidRPr="00CC50ED">
              <w:rPr>
                <w:rFonts w:ascii="Times New Roman" w:hAnsi="Times New Roman" w:cs="Times New Roman"/>
              </w:rPr>
              <w:t>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eligible for screening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5–60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6,951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 &amp; Vagin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 &amp; Self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Fitzpatrick MB (2019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Zimbabwe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ommunity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rural communities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ean 43.8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70% self-collection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 123, HIV− 520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Vagin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lf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Esber et al. (2018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alawi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Gene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are-seeking, unscreened women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8–49 (median 32–34)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~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~100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~100%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 &amp; Vagin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lf &amp; 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Elliott T. et al. (2019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Botswan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Xpert HPV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LHIV ≥25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edian 44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Vaginal &amp; 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lf &amp; 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Downham et al. (2024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Senegal, Sou</w:t>
            </w:r>
            <w:r>
              <w:rPr>
                <w:rFonts w:ascii="Times New Roman" w:hAnsi="Times New Roman" w:cs="Times New Roman"/>
              </w:rPr>
              <w:t>th Afric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 xml:space="preserve">OncoE6/E7 </w:t>
            </w:r>
            <w:r>
              <w:rPr>
                <w:rFonts w:ascii="Times New Roman" w:hAnsi="Times New Roman" w:cs="Times New Roman"/>
              </w:rPr>
              <w:t>(</w:t>
            </w:r>
            <w:r w:rsidRPr="00CC50ED">
              <w:rPr>
                <w:rFonts w:ascii="Times New Roman" w:hAnsi="Times New Roman" w:cs="Times New Roman"/>
              </w:rPr>
              <w:t>8-HPV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Lab</w:t>
            </w:r>
            <w:r w:rsidR="00BE13A9">
              <w:rPr>
                <w:rFonts w:ascii="Times New Roman" w:hAnsi="Times New Roman" w:cs="Times New Roman"/>
              </w:rPr>
              <w:t>oratory</w:t>
            </w:r>
          </w:p>
        </w:tc>
        <w:tc>
          <w:tcPr>
            <w:tcW w:w="1671" w:type="dxa"/>
          </w:tcPr>
          <w:p w:rsidR="002A252A" w:rsidRPr="00CC50ED" w:rsidRDefault="00BE13A9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</w:t>
            </w:r>
            <w:r w:rsidR="002A252A">
              <w:rPr>
                <w:rFonts w:ascii="Times New Roman" w:hAnsi="Times New Roman" w:cs="Times New Roman"/>
              </w:rPr>
              <w:t>ndomized controlled tri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PV+ women, HIV+ &amp; HIV−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5–54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− &amp; WLWH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  <w:tr w:rsidR="002A252A" w:rsidRPr="00CC50ED" w:rsidTr="00CE786B">
        <w:tc>
          <w:tcPr>
            <w:tcW w:w="170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  <w:b/>
              </w:rPr>
            </w:pPr>
            <w:r w:rsidRPr="00CC50ED">
              <w:rPr>
                <w:rFonts w:ascii="Times New Roman" w:hAnsi="Times New Roman" w:cs="Times New Roman"/>
                <w:b/>
              </w:rPr>
              <w:t>Abate et al. (2025)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Ethiopia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OncoE6™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linic</w:t>
            </w:r>
          </w:p>
        </w:tc>
        <w:tc>
          <w:tcPr>
            <w:tcW w:w="1671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ross-sectional</w:t>
            </w:r>
          </w:p>
        </w:tc>
        <w:tc>
          <w:tcPr>
            <w:tcW w:w="1447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Women &gt;30 or HIV+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Median 49</w:t>
            </w:r>
          </w:p>
        </w:tc>
        <w:tc>
          <w:tcPr>
            <w:tcW w:w="993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992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276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HIV+ 59, HIV− 238</w:t>
            </w:r>
          </w:p>
        </w:tc>
        <w:tc>
          <w:tcPr>
            <w:tcW w:w="1559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Cervical</w:t>
            </w:r>
          </w:p>
        </w:tc>
        <w:tc>
          <w:tcPr>
            <w:tcW w:w="1134" w:type="dxa"/>
          </w:tcPr>
          <w:p w:rsidR="002A252A" w:rsidRPr="00CC50ED" w:rsidRDefault="002A252A" w:rsidP="00B520C6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CC50ED">
              <w:rPr>
                <w:rFonts w:ascii="Times New Roman" w:hAnsi="Times New Roman" w:cs="Times New Roman"/>
              </w:rPr>
              <w:t>Provider</w:t>
            </w:r>
          </w:p>
        </w:tc>
      </w:tr>
    </w:tbl>
    <w:p w:rsidR="00EE01A2" w:rsidRDefault="002A252A" w:rsidP="002A252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  <w:r>
        <w:rPr>
          <w:rFonts w:ascii="Times New Roman" w:hAnsi="Times New Roman" w:cs="Times New Roman"/>
          <w:b/>
          <w:sz w:val="18"/>
          <w:szCs w:val="24"/>
        </w:rPr>
        <w:t xml:space="preserve">    </w:t>
      </w:r>
      <w:r w:rsidR="00EE01A2">
        <w:rPr>
          <w:rFonts w:ascii="Times New Roman" w:hAnsi="Times New Roman" w:cs="Times New Roman"/>
          <w:b/>
          <w:sz w:val="18"/>
          <w:szCs w:val="24"/>
        </w:rPr>
        <w:t xml:space="preserve">                             </w:t>
      </w:r>
    </w:p>
    <w:p w:rsidR="002A252A" w:rsidRPr="0038117F" w:rsidRDefault="002A252A" w:rsidP="002A252A">
      <w:pPr>
        <w:spacing w:line="360" w:lineRule="auto"/>
        <w:jc w:val="both"/>
        <w:rPr>
          <w:rFonts w:ascii="Times New Roman" w:hAnsi="Times New Roman" w:cs="Times New Roman"/>
          <w:b/>
          <w:sz w:val="18"/>
          <w:szCs w:val="24"/>
        </w:rPr>
      </w:pPr>
      <w:r w:rsidRPr="0038117F">
        <w:rPr>
          <w:rFonts w:ascii="Times New Roman" w:hAnsi="Times New Roman" w:cs="Times New Roman"/>
          <w:b/>
          <w:sz w:val="18"/>
          <w:szCs w:val="24"/>
        </w:rPr>
        <w:t>IQR=Interquartile range; NR=Not reported; WLWH/WLWHIV= Women living with HIV</w:t>
      </w:r>
    </w:p>
    <w:p w:rsidR="00941D6B" w:rsidRDefault="00941D6B"/>
    <w:sectPr w:rsidR="00941D6B" w:rsidSect="00EA5F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52A"/>
    <w:rsid w:val="00001E93"/>
    <w:rsid w:val="000D7467"/>
    <w:rsid w:val="00124E39"/>
    <w:rsid w:val="002A252A"/>
    <w:rsid w:val="003357B8"/>
    <w:rsid w:val="00574315"/>
    <w:rsid w:val="006F4C0D"/>
    <w:rsid w:val="00733570"/>
    <w:rsid w:val="008D71CD"/>
    <w:rsid w:val="00941D6B"/>
    <w:rsid w:val="009B782C"/>
    <w:rsid w:val="00A07500"/>
    <w:rsid w:val="00B5552A"/>
    <w:rsid w:val="00BE13A9"/>
    <w:rsid w:val="00C156AD"/>
    <w:rsid w:val="00CE786B"/>
    <w:rsid w:val="00EA5F2B"/>
    <w:rsid w:val="00EE01A2"/>
    <w:rsid w:val="00FC0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5C04D6-4A93-4961-8ECE-765EEB9D8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2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252A"/>
    <w:pPr>
      <w:ind w:left="720"/>
      <w:contextualSpacing/>
    </w:pPr>
  </w:style>
  <w:style w:type="table" w:styleId="TableGrid">
    <w:name w:val="Table Grid"/>
    <w:basedOn w:val="TableNormal"/>
    <w:uiPriority w:val="39"/>
    <w:rsid w:val="002A2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A25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840</Words>
  <Characters>47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u Computer</dc:creator>
  <cp:keywords/>
  <dc:description/>
  <cp:lastModifiedBy>Addisu Computer</cp:lastModifiedBy>
  <cp:revision>81</cp:revision>
  <dcterms:created xsi:type="dcterms:W3CDTF">2026-01-01T17:42:00Z</dcterms:created>
  <dcterms:modified xsi:type="dcterms:W3CDTF">2026-01-01T19:38:00Z</dcterms:modified>
</cp:coreProperties>
</file>